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360" w:rsidRDefault="00FE2360" w:rsidP="00FE23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>Supplementary Figure 2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>. Measurement of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 xml:space="preserve"> plasma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>interleukin-8 and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 xml:space="preserve"> interleukin-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 xml:space="preserve">10 </w:t>
      </w:r>
      <w:r w:rsidRPr="005D7D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>in patients with infective endocarditis at the hospital admi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 xml:space="preserve">ssion and 7 days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>postoperation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 xml:space="preserve">. Two-tailed Student’s t-test with the further Tukey’s post hoc test to adjust for multiple comparisons, each dot is a measure from one patient,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>n.s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/>
        </w:rPr>
        <w:t>. is for not significant</w:t>
      </w:r>
    </w:p>
    <w:p w:rsidR="001E2EFF" w:rsidRDefault="00FE2360">
      <w:r>
        <w:rPr>
          <w:noProof/>
          <w:lang w:val="en-GB" w:eastAsia="en-GB"/>
        </w:rPr>
        <w:drawing>
          <wp:inline distT="0" distB="0" distL="0" distR="0" wp14:anchorId="4E6923A0" wp14:editId="328883C6">
            <wp:extent cx="5731510" cy="3185261"/>
            <wp:effectExtent l="0" t="0" r="2540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5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E2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360"/>
    <w:rsid w:val="001E2EFF"/>
    <w:rsid w:val="00FE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C6585-930F-4DE4-9978-19CC6DD9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360"/>
    <w:pPr>
      <w:spacing w:after="200" w:line="276" w:lineRule="auto"/>
    </w:pPr>
    <w:rPr>
      <w:rFonts w:eastAsiaTheme="minorEastAsia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y Yuzhalin</dc:creator>
  <cp:keywords/>
  <dc:description/>
  <cp:lastModifiedBy>Arseniy Yuzhalin</cp:lastModifiedBy>
  <cp:revision>1</cp:revision>
  <dcterms:created xsi:type="dcterms:W3CDTF">2017-04-19T13:03:00Z</dcterms:created>
  <dcterms:modified xsi:type="dcterms:W3CDTF">2017-04-19T13:03:00Z</dcterms:modified>
</cp:coreProperties>
</file>